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MY"/>
        </w:rPr>
        <w:t>Table S</w:t>
      </w:r>
      <w:r>
        <w:rPr/>
        <w:t>5:  Comparisons of first and second scans of optic disc OCTA</w:t>
      </w:r>
    </w:p>
    <w:tbl>
      <w:tblPr>
        <w:tblW w:w="14136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6"/>
        <w:gridCol w:w="675"/>
        <w:gridCol w:w="700"/>
        <w:gridCol w:w="662"/>
        <w:gridCol w:w="731"/>
        <w:gridCol w:w="644"/>
        <w:gridCol w:w="1388"/>
        <w:gridCol w:w="800"/>
        <w:gridCol w:w="240"/>
        <w:gridCol w:w="1422"/>
        <w:gridCol w:w="675"/>
        <w:gridCol w:w="688"/>
        <w:gridCol w:w="737"/>
        <w:gridCol w:w="700"/>
        <w:gridCol w:w="675"/>
        <w:gridCol w:w="1263"/>
        <w:gridCol w:w="750"/>
      </w:tblGrid>
      <w:tr>
        <w:trPr>
          <w:trHeight w:val="283" w:hRule="exact"/>
        </w:trPr>
        <w:tc>
          <w:tcPr>
            <w:tcW w:w="698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MY"/>
              </w:rPr>
              <w:t>Right Ey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91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  <w:lang w:val="en-MY"/>
              </w:rPr>
              <w:t>Left Eye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75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First Scan</w:t>
            </w:r>
          </w:p>
        </w:tc>
        <w:tc>
          <w:tcPr>
            <w:tcW w:w="139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Second Scan</w:t>
            </w:r>
          </w:p>
        </w:tc>
        <w:tc>
          <w:tcPr>
            <w:tcW w:w="2832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fference (Scan 2 - Scan 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63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First Scan</w:t>
            </w:r>
          </w:p>
        </w:tc>
        <w:tc>
          <w:tcPr>
            <w:tcW w:w="1437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Second Scan</w:t>
            </w:r>
          </w:p>
        </w:tc>
        <w:tc>
          <w:tcPr>
            <w:tcW w:w="268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Difference (Scan 2 - Scan 1)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SD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Mean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SD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Mean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Mean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SD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Mean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SD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Mean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95% C.I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isc Vitreous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isc Vitreous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 = 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 = 4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9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3 to 0.02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5 to 0.00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16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1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0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4 to 0.04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3 to 0.0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2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5 to 0.01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4 to 0.024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67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7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2 to 0.039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1 to 0.02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18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5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8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4 to 0.021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2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2 to 0.003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5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isc RPC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isc RPC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 = 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 = 4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1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9 to 0.02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0 to 0.011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62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6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4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2 to 0.02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1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2 to 0.00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84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7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2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7 to 0.033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5 to 0.025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6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0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2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1 to 0.02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5 to 0.03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95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8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52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1 to 0.018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39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6 to 0.009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87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Nerve Head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Nerve Head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 = 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 = 4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5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9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3 to 0.022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9 to 0.01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90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4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1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6 to 0.030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5 to 0.016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26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3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5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2 to 0.02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4 to 0.027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21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4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7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04 to 0.056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9933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9 to 0.029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99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7 to 0.019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9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08 to 0.016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39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isc Choroid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Disc Choroid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D = 4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  <w:t>(OS = 4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  <w:lang w:val="en-MY"/>
              </w:rPr>
            </w:pPr>
            <w:r>
              <w:rPr>
                <w:rFonts w:cs="Calibri"/>
                <w:color w:val="000000"/>
                <w:sz w:val="16"/>
                <w:szCs w:val="16"/>
                <w:lang w:val="en-MY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03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9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9 to 0.03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9 to 0.028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9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06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23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8 to 0.037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7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4 to 0.013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65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11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12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43 to 0.028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1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37 to 0.014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363</w:t>
            </w:r>
          </w:p>
        </w:tc>
      </w:tr>
      <w:tr>
        <w:trPr>
          <w:trHeight w:val="283" w:hRule="exac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16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14)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11 to 0.051)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9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10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48 to 0.000)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283" w:hRule="exac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74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85)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4 to 0.023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7)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0.060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(-0.02 to 0.011)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textAlignment w:val="center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0.5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color w:val="000000"/>
          <w:sz w:val="20"/>
          <w:szCs w:val="20"/>
          <w:lang w:val="en-MY"/>
        </w:rPr>
        <w:t xml:space="preserve">SD: Standard Deviation;  </w:t>
      </w:r>
      <w:r>
        <w:rPr>
          <w:rFonts w:cs="Calibri"/>
          <w:color w:val="000000"/>
          <w:sz w:val="20"/>
          <w:szCs w:val="20"/>
        </w:rPr>
        <w:t>C.I: Confidence Interval</w:t>
      </w:r>
    </w:p>
    <w:sectPr>
      <w:type w:val="nextPage"/>
      <w:pgSz w:orient="landscape" w:w="15817" w:h="12200"/>
      <w:pgMar w:left="850" w:right="850" w:gutter="0" w:header="0" w:top="561" w:footer="0" w:bottom="561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User</dc:creator>
  <dc:description/>
  <cp:keywords/>
  <dc:language>en-US</dc:language>
  <cp:lastModifiedBy>EDABO-ABO</cp:lastModifiedBy>
  <dcterms:modified xsi:type="dcterms:W3CDTF">2018-11-20T11:33:00Z</dcterms:modified>
  <cp:revision>2</cp:revision>
  <dc:subject/>
  <dc:title>Tab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46</vt:lpwstr>
  </property>
  <property fmtid="{D5CDD505-2E9C-101B-9397-08002B2CF9AE}" pid="3" name="Total_Editing_Time">
    <vt:lpwstr>Total_Editing_Time</vt:lpwstr>
  </property>
</Properties>
</file>